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780" w:type="dxa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  <w:gridCol w:w="900"/>
        <w:gridCol w:w="990"/>
        <w:gridCol w:w="900"/>
      </w:tblGrid>
      <w:tr w:rsidR="00E54CE0" w:rsidRPr="003419D9" w14:paraId="65C3D484" w14:textId="77777777" w:rsidTr="00E54CE0">
        <w:trPr>
          <w:cantSplit/>
          <w:trHeight w:val="253"/>
          <w:tblHeader/>
        </w:trPr>
        <w:tc>
          <w:tcPr>
            <w:tcW w:w="108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F7FA" w14:textId="044305B4" w:rsidR="00E54CE0" w:rsidRPr="003419D9" w:rsidRDefault="00E54CE0" w:rsidP="00E54CE0">
            <w:pPr>
              <w:jc w:val="center"/>
              <w:rPr>
                <w:rFonts w:ascii="Times New Roman" w:hAnsi="Times New Roman"/>
                <w:b/>
                <w:lang w:bidi="en-US"/>
              </w:rPr>
            </w:pPr>
            <w:r w:rsidRPr="003419D9">
              <w:rPr>
                <w:rFonts w:ascii="Times New Roman" w:hAnsi="Times New Roman"/>
                <w:b/>
                <w:lang w:bidi="en-US"/>
              </w:rPr>
              <w:t>Gene Symbol</w:t>
            </w:r>
          </w:p>
        </w:tc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F8A1" w14:textId="77777777" w:rsidR="00E54CE0" w:rsidRPr="003419D9" w:rsidRDefault="00E54CE0" w:rsidP="008E3217">
            <w:pPr>
              <w:jc w:val="center"/>
              <w:rPr>
                <w:rFonts w:ascii="Times New Roman" w:hAnsi="Times New Roman"/>
                <w:b/>
                <w:lang w:bidi="en-US"/>
              </w:rPr>
            </w:pPr>
            <w:r w:rsidRPr="003419D9">
              <w:rPr>
                <w:rFonts w:ascii="Times New Roman" w:hAnsi="Times New Roman"/>
                <w:b/>
                <w:lang w:bidi="en-US"/>
              </w:rPr>
              <w:t>1 week</w:t>
            </w:r>
          </w:p>
        </w:tc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04EA" w14:textId="7CC66703" w:rsidR="00E54CE0" w:rsidRPr="003419D9" w:rsidRDefault="00E54CE0" w:rsidP="008E3217">
            <w:pPr>
              <w:jc w:val="center"/>
              <w:rPr>
                <w:rFonts w:ascii="Times New Roman" w:hAnsi="Times New Roman"/>
                <w:b/>
                <w:lang w:bidi="en-US"/>
              </w:rPr>
            </w:pPr>
            <w:r w:rsidRPr="003419D9">
              <w:rPr>
                <w:rFonts w:ascii="Times New Roman" w:hAnsi="Times New Roman"/>
                <w:b/>
                <w:lang w:bidi="en-US"/>
              </w:rPr>
              <w:t>3 weeks</w:t>
            </w:r>
          </w:p>
        </w:tc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6957" w14:textId="626ADBD1" w:rsidR="00E54CE0" w:rsidRPr="003419D9" w:rsidRDefault="00E54CE0" w:rsidP="008E3217">
            <w:pPr>
              <w:jc w:val="center"/>
              <w:rPr>
                <w:rFonts w:ascii="Times New Roman" w:hAnsi="Times New Roman"/>
                <w:b/>
                <w:lang w:bidi="en-US"/>
              </w:rPr>
            </w:pPr>
            <w:r w:rsidRPr="003419D9">
              <w:rPr>
                <w:rFonts w:ascii="Times New Roman" w:hAnsi="Times New Roman"/>
                <w:b/>
                <w:lang w:bidi="en-US"/>
              </w:rPr>
              <w:t>5 weeks</w:t>
            </w:r>
          </w:p>
        </w:tc>
        <w:tc>
          <w:tcPr>
            <w:tcW w:w="19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EA66" w14:textId="387FD930" w:rsidR="00E54CE0" w:rsidRPr="003419D9" w:rsidRDefault="00E54CE0" w:rsidP="008E3217">
            <w:pPr>
              <w:jc w:val="center"/>
              <w:rPr>
                <w:rFonts w:ascii="Times New Roman" w:hAnsi="Times New Roman"/>
                <w:b/>
                <w:lang w:bidi="en-US"/>
              </w:rPr>
            </w:pPr>
            <w:r w:rsidRPr="003419D9">
              <w:rPr>
                <w:rFonts w:ascii="Times New Roman" w:hAnsi="Times New Roman"/>
                <w:b/>
                <w:lang w:bidi="en-US"/>
              </w:rPr>
              <w:t>7 weeks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22F2" w14:textId="1BBBCE5F" w:rsidR="00E54CE0" w:rsidRPr="003419D9" w:rsidRDefault="00E54CE0" w:rsidP="008E3217">
            <w:pPr>
              <w:jc w:val="center"/>
              <w:rPr>
                <w:rFonts w:ascii="Times New Roman" w:hAnsi="Times New Roman"/>
                <w:b/>
                <w:lang w:bidi="en-US"/>
              </w:rPr>
            </w:pPr>
            <w:r w:rsidRPr="003419D9">
              <w:rPr>
                <w:rFonts w:ascii="Times New Roman" w:hAnsi="Times New Roman"/>
                <w:b/>
                <w:lang w:bidi="en-US"/>
              </w:rPr>
              <w:t>9 weeks</w:t>
            </w:r>
          </w:p>
        </w:tc>
        <w:tc>
          <w:tcPr>
            <w:tcW w:w="18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7A3B" w14:textId="0EE8D461" w:rsidR="00E54CE0" w:rsidRPr="003419D9" w:rsidRDefault="00E54CE0" w:rsidP="008E3217">
            <w:pPr>
              <w:jc w:val="center"/>
              <w:rPr>
                <w:rFonts w:ascii="Times New Roman" w:hAnsi="Times New Roman"/>
                <w:b/>
                <w:lang w:bidi="en-US"/>
              </w:rPr>
            </w:pPr>
            <w:r w:rsidRPr="003419D9">
              <w:rPr>
                <w:rFonts w:ascii="Times New Roman" w:hAnsi="Times New Roman"/>
                <w:b/>
                <w:lang w:bidi="en-US"/>
              </w:rPr>
              <w:t>11 weeks</w:t>
            </w:r>
          </w:p>
        </w:tc>
      </w:tr>
      <w:tr w:rsidR="00E54CE0" w:rsidRPr="003419D9" w14:paraId="1B45BB6C" w14:textId="77777777" w:rsidTr="00E54CE0">
        <w:trPr>
          <w:cantSplit/>
          <w:trHeight w:val="511"/>
          <w:tblHeader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BDB10F" w14:textId="72716BD7" w:rsidR="00E54CE0" w:rsidRPr="003419D9" w:rsidRDefault="00E54CE0" w:rsidP="00E54CE0">
            <w:pPr>
              <w:jc w:val="center"/>
              <w:rPr>
                <w:rFonts w:ascii="Times New Roman" w:hAnsi="Times New Roman"/>
                <w:lang w:bidi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63E7D70" w14:textId="77777777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lang w:bidi="en-US"/>
              </w:rPr>
              <w:t>p</w:t>
            </w:r>
            <w:proofErr w:type="gramEnd"/>
            <w:r w:rsidRPr="003419D9">
              <w:rPr>
                <w:rFonts w:ascii="Times New Roman" w:hAnsi="Times New Roman"/>
                <w:lang w:bidi="en-US"/>
              </w:rPr>
              <w:t>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5F2E99" w14:textId="096D1A00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F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C8B4F32" w14:textId="77777777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lang w:bidi="en-US"/>
              </w:rPr>
              <w:t>p</w:t>
            </w:r>
            <w:proofErr w:type="gramEnd"/>
            <w:r w:rsidRPr="003419D9">
              <w:rPr>
                <w:rFonts w:ascii="Times New Roman" w:hAnsi="Times New Roman"/>
                <w:lang w:bidi="en-US"/>
              </w:rPr>
              <w:t>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69D9B3" w14:textId="5E09BB6B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F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2D18C22" w14:textId="77777777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lang w:bidi="en-US"/>
              </w:rPr>
              <w:t>p</w:t>
            </w:r>
            <w:proofErr w:type="gramEnd"/>
            <w:r w:rsidRPr="003419D9">
              <w:rPr>
                <w:rFonts w:ascii="Times New Roman" w:hAnsi="Times New Roman"/>
                <w:lang w:bidi="en-US"/>
              </w:rPr>
              <w:t>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F9C19B" w14:textId="7E213C91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F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851534" w14:textId="77777777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lang w:bidi="en-US"/>
              </w:rPr>
              <w:t>p</w:t>
            </w:r>
            <w:proofErr w:type="gramEnd"/>
            <w:r w:rsidRPr="003419D9">
              <w:rPr>
                <w:rFonts w:ascii="Times New Roman" w:hAnsi="Times New Roman"/>
                <w:lang w:bidi="en-US"/>
              </w:rPr>
              <w:t>-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8B20B8" w14:textId="635FA462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F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F72E87E" w14:textId="77777777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lang w:bidi="en-US"/>
              </w:rPr>
              <w:t>p</w:t>
            </w:r>
            <w:proofErr w:type="gramEnd"/>
            <w:r w:rsidRPr="003419D9">
              <w:rPr>
                <w:rFonts w:ascii="Times New Roman" w:hAnsi="Times New Roman"/>
                <w:lang w:bidi="en-US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4E05B7" w14:textId="6C9FB5D8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F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3DEC15" w14:textId="77777777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lang w:bidi="en-US"/>
              </w:rPr>
              <w:t>p</w:t>
            </w:r>
            <w:proofErr w:type="gramEnd"/>
            <w:r w:rsidRPr="003419D9">
              <w:rPr>
                <w:rFonts w:ascii="Times New Roman" w:hAnsi="Times New Roman"/>
                <w:lang w:bidi="en-US"/>
              </w:rPr>
              <w:t>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96E115" w14:textId="6E92611E" w:rsidR="00E54CE0" w:rsidRPr="003419D9" w:rsidRDefault="00E54CE0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FC</w:t>
            </w:r>
          </w:p>
        </w:tc>
      </w:tr>
      <w:tr w:rsidR="002B1EF7" w:rsidRPr="003419D9" w14:paraId="7C15DC1F" w14:textId="77777777" w:rsidTr="00E54CE0">
        <w:trPr>
          <w:cantSplit/>
          <w:trHeight w:val="288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54A0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1a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471B" w14:textId="3B329D6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AD81" w14:textId="5F133978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E768" w14:textId="48C4B46A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6DCD" w14:textId="62B8E61E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3666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18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DA99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2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D6A8" w14:textId="008B4590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B1EA" w14:textId="39F1F06C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3167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0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1CA1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2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08A9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29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E966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21</w:t>
            </w:r>
          </w:p>
        </w:tc>
      </w:tr>
      <w:tr w:rsidR="002B1EF7" w:rsidRPr="003419D9" w14:paraId="1017524F" w14:textId="77777777" w:rsidTr="00E54CE0">
        <w:trPr>
          <w:cantSplit/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3F27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2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A1E5" w14:textId="683B0910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A928" w14:textId="5772FC0B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2AA4" w14:textId="275A7A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9784" w14:textId="38E3BCE3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76CD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53C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5001" w14:textId="490B3CB1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3357" w14:textId="7167DBF3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8FE8" w14:textId="6DEBF6B9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A87F" w14:textId="0CE77ADE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FBA8" w14:textId="5D9E7A2E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4F0C" w14:textId="67EA986B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</w:tr>
      <w:tr w:rsidR="002B1EF7" w:rsidRPr="003419D9" w14:paraId="48B3EC1D" w14:textId="77777777" w:rsidTr="00E54CE0">
        <w:trPr>
          <w:cantSplit/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2EF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2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EF2" w14:textId="2A39C469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4063" w14:textId="3C2355D2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1D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7.63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200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2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300C" w14:textId="00A4BAC2" w:rsidR="002B1EF7" w:rsidRPr="003419D9" w:rsidRDefault="002B1EF7" w:rsidP="002B1EF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1.09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89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0748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1.0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3F1C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C280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A495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A2C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5.00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2637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69</w:t>
            </w:r>
          </w:p>
        </w:tc>
      </w:tr>
      <w:tr w:rsidR="002B1EF7" w:rsidRPr="003419D9" w14:paraId="0B3D5047" w14:textId="77777777" w:rsidTr="00E54CE0">
        <w:trPr>
          <w:cantSplit/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C792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2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19BC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3.3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182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E490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8.1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26B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932D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E48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5427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8.81E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23F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FB92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1.55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EC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58C6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6.34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747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2.28</w:t>
            </w:r>
          </w:p>
        </w:tc>
      </w:tr>
      <w:tr w:rsidR="002B1EF7" w:rsidRPr="003419D9" w14:paraId="0886E249" w14:textId="77777777" w:rsidTr="00E54CE0">
        <w:trPr>
          <w:cantSplit/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7F0C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2b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C18E" w14:textId="476CC2BE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4864" w14:textId="3B0ED408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FC12" w14:textId="714216C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0CEA" w14:textId="715DFEF5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46B2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04C2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8E78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858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A5FE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CBF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135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2.3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71B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35</w:t>
            </w:r>
          </w:p>
        </w:tc>
      </w:tr>
      <w:tr w:rsidR="002B1EF7" w:rsidRPr="003419D9" w14:paraId="3BE8AC9F" w14:textId="77777777" w:rsidTr="00E54CE0">
        <w:trPr>
          <w:cantSplit/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B9A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2b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AF15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7EB0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F968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F1F6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227D" w14:textId="02DDD96F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F120" w14:textId="3DD3434C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18B1" w14:textId="0B429D9C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FD65" w14:textId="7ADA86C8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CEC" w14:textId="209C465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6A2D" w14:textId="7E4DC2F4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295C" w14:textId="4A9D4585" w:rsidR="002B1EF7" w:rsidRPr="003419D9" w:rsidRDefault="002B1EF7" w:rsidP="002B1EF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6.18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70BD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1.57</w:t>
            </w:r>
          </w:p>
        </w:tc>
      </w:tr>
      <w:tr w:rsidR="002B1EF7" w:rsidRPr="003419D9" w14:paraId="013ED05F" w14:textId="77777777" w:rsidTr="00E54CE0">
        <w:trPr>
          <w:cantSplit/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F43F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2b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D0D4" w14:textId="2ACCDB83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3AD8" w14:textId="010A054F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449C" w14:textId="068D5B9B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1434" w14:textId="32B9BAE2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C85C" w14:textId="1F81965E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577B" w14:textId="42323FC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B165" w14:textId="614D65D1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53E0" w14:textId="6E9C4979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664E" w14:textId="4550A9EB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A571" w14:textId="2E6FC430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9121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77D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38</w:t>
            </w:r>
          </w:p>
        </w:tc>
      </w:tr>
      <w:tr w:rsidR="002B1EF7" w:rsidRPr="003419D9" w14:paraId="1F9E072E" w14:textId="77777777" w:rsidTr="00E54CE0">
        <w:trPr>
          <w:cantSplit/>
          <w:trHeight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251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2b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5B71" w14:textId="1D123F86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E7C6" w14:textId="22FA52C1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7C1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13B5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FE1E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3.8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860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F50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2.04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385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2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9A60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2.09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523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76EE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3.12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459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82</w:t>
            </w:r>
          </w:p>
        </w:tc>
      </w:tr>
      <w:tr w:rsidR="002B1EF7" w:rsidRPr="003419D9" w14:paraId="6CB9E88A" w14:textId="77777777" w:rsidTr="00E54CE0">
        <w:trPr>
          <w:cantSplit/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517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2b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543C" w14:textId="1BFBBFFE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691F" w14:textId="437F2AC5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B69D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4.31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4B5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8206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F5F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2A78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7.79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35B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1AD2" w14:textId="5F8023DF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E1CD" w14:textId="0B13B10B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447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9.12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B47D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1</w:t>
            </w:r>
          </w:p>
        </w:tc>
      </w:tr>
      <w:tr w:rsidR="002B1EF7" w:rsidRPr="003419D9" w14:paraId="18A888C2" w14:textId="77777777" w:rsidTr="00E54CE0">
        <w:trPr>
          <w:cantSplit/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4295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2b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1C81" w14:textId="5DBC4874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5A8E" w14:textId="7ADC5FCB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BD52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D46C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00B5" w14:textId="6E9092F2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18E9" w14:textId="44F14B5B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97E9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7.30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836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3A37" w14:textId="5D51EEBF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43B" w14:textId="76E6C190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CFD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1.18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EBA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2.20</w:t>
            </w:r>
          </w:p>
        </w:tc>
      </w:tr>
      <w:tr w:rsidR="002B1EF7" w:rsidRPr="003419D9" w14:paraId="22341267" w14:textId="77777777" w:rsidTr="00E54CE0">
        <w:trPr>
          <w:cantSplit/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889D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3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EA98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1.1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90EE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A76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7.62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8D1C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2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1D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2.0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DFC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2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6E47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2.54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534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4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1765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4.35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404E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4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B62C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1.07E-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748D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22.82</w:t>
            </w:r>
          </w:p>
        </w:tc>
      </w:tr>
      <w:tr w:rsidR="002B1EF7" w:rsidRPr="003419D9" w14:paraId="2396EB0D" w14:textId="77777777" w:rsidTr="00E54CE0">
        <w:trPr>
          <w:cantSplit/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D8E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3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64A5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1.16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D67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4BA1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5.06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36B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81B7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19B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E30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9.78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E040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2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E240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7.55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7369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BE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1.22E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077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3.82</w:t>
            </w:r>
          </w:p>
        </w:tc>
      </w:tr>
      <w:tr w:rsidR="002B1EF7" w:rsidRPr="003419D9" w14:paraId="369377C6" w14:textId="77777777" w:rsidTr="00E54CE0">
        <w:trPr>
          <w:cantSplit/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509F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3a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D6C6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1.56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632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183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9.01E-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437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F2F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58C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EE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3.84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BD0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0EA7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9.3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1275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DAA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4.91E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5C2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3.80</w:t>
            </w:r>
          </w:p>
        </w:tc>
      </w:tr>
      <w:tr w:rsidR="002B1EF7" w:rsidRPr="003419D9" w14:paraId="45C99DE6" w14:textId="77777777" w:rsidTr="00E54CE0">
        <w:trPr>
          <w:cantSplit/>
          <w:trHeight w:hRule="exact" w:val="28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1F75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3a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B48E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7863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4EC6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3.1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CF7B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7B72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B57C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0D32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4.18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0504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39B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7527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382E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2.50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FC7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3.13</w:t>
            </w:r>
          </w:p>
        </w:tc>
      </w:tr>
      <w:tr w:rsidR="002B1EF7" w:rsidRPr="003419D9" w14:paraId="40A7FC0F" w14:textId="77777777" w:rsidTr="00E54CE0">
        <w:trPr>
          <w:cantSplit/>
          <w:trHeight w:hRule="exact" w:val="288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DCA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lang w:bidi="en-US"/>
              </w:rPr>
            </w:pPr>
            <w:r w:rsidRPr="003419D9">
              <w:rPr>
                <w:rFonts w:ascii="Times New Roman" w:hAnsi="Times New Roman"/>
                <w:lang w:bidi="en-US"/>
              </w:rPr>
              <w:t>Ugt8a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AE66" w14:textId="76B4F564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6E19" w14:textId="345B5423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9669" w14:textId="522C45B8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387A" w14:textId="2749977B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5D63" w14:textId="1CD29AB0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7A3A" w14:textId="485B831C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E60D" w14:textId="162429EB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88B" w14:textId="44EBFEA4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7B7A" w14:textId="50A61770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CCE4" w14:textId="782B34FE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proofErr w:type="gramStart"/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ns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1672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0.00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B372" w14:textId="77777777" w:rsidR="002B1EF7" w:rsidRPr="003419D9" w:rsidRDefault="002B1EF7" w:rsidP="008E3217">
            <w:pPr>
              <w:jc w:val="center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3419D9">
              <w:rPr>
                <w:rFonts w:ascii="Times New Roman" w:hAnsi="Times New Roman"/>
                <w:sz w:val="20"/>
                <w:szCs w:val="20"/>
                <w:lang w:bidi="en-US"/>
              </w:rPr>
              <w:t>-1.24</w:t>
            </w:r>
          </w:p>
        </w:tc>
      </w:tr>
    </w:tbl>
    <w:p w14:paraId="077DB34E" w14:textId="77777777" w:rsidR="00977F48" w:rsidRPr="003419D9" w:rsidRDefault="00977F48"/>
    <w:p w14:paraId="7C54615E" w14:textId="03894FBD" w:rsidR="0017198E" w:rsidRPr="003419D9" w:rsidRDefault="00D11D2A" w:rsidP="009B7301">
      <w:pPr>
        <w:pStyle w:val="Caption"/>
        <w:rPr>
          <w:color w:val="auto"/>
        </w:rPr>
      </w:pPr>
      <w:r w:rsidRPr="003419D9">
        <w:rPr>
          <w:color w:val="auto"/>
        </w:rPr>
        <w:t>S2</w:t>
      </w:r>
      <w:r w:rsidR="0017198E" w:rsidRPr="003419D9">
        <w:rPr>
          <w:color w:val="auto"/>
        </w:rPr>
        <w:t xml:space="preserve"> Table. </w:t>
      </w:r>
      <w:r w:rsidR="006E7BD2" w:rsidRPr="003419D9">
        <w:rPr>
          <w:color w:val="auto"/>
        </w:rPr>
        <w:t xml:space="preserve">Micro array analysis of the 15 differentially expressed UGT genes. </w:t>
      </w:r>
      <w:r w:rsidR="0017198E" w:rsidRPr="003419D9">
        <w:rPr>
          <w:b w:val="0"/>
          <w:color w:val="auto"/>
        </w:rPr>
        <w:t xml:space="preserve">List of the 15 genes encoding UGT, with a modified expression in 1, 3, 5, 7, 9, and 11-week-old </w:t>
      </w:r>
      <w:r w:rsidR="0017198E" w:rsidRPr="003419D9">
        <w:rPr>
          <w:b w:val="0"/>
          <w:i/>
          <w:color w:val="auto"/>
        </w:rPr>
        <w:t>Npc1</w:t>
      </w:r>
      <w:r w:rsidR="0017198E" w:rsidRPr="003419D9">
        <w:rPr>
          <w:b w:val="0"/>
          <w:i/>
          <w:color w:val="auto"/>
          <w:vertAlign w:val="superscript"/>
        </w:rPr>
        <w:t>-/-</w:t>
      </w:r>
      <w:r w:rsidR="0017198E" w:rsidRPr="003419D9">
        <w:rPr>
          <w:b w:val="0"/>
          <w:color w:val="auto"/>
          <w:vertAlign w:val="superscript"/>
        </w:rPr>
        <w:t xml:space="preserve"> </w:t>
      </w:r>
      <w:r w:rsidR="0017198E" w:rsidRPr="003419D9">
        <w:rPr>
          <w:b w:val="0"/>
          <w:color w:val="auto"/>
        </w:rPr>
        <w:t>mice compared to t</w:t>
      </w:r>
      <w:bookmarkStart w:id="0" w:name="_GoBack"/>
      <w:bookmarkEnd w:id="0"/>
      <w:r w:rsidR="0017198E" w:rsidRPr="003419D9">
        <w:rPr>
          <w:b w:val="0"/>
          <w:color w:val="auto"/>
        </w:rPr>
        <w:t>heir control littermates.</w:t>
      </w:r>
      <w:r w:rsidR="002B1EF7" w:rsidRPr="003419D9">
        <w:rPr>
          <w:b w:val="0"/>
          <w:color w:val="auto"/>
        </w:rPr>
        <w:t xml:space="preserve"> </w:t>
      </w:r>
      <w:r w:rsidR="00E54CE0" w:rsidRPr="003419D9">
        <w:rPr>
          <w:b w:val="0"/>
          <w:color w:val="auto"/>
        </w:rPr>
        <w:t>FC: fold-change, ns: not significant.</w:t>
      </w:r>
    </w:p>
    <w:p w14:paraId="4C284F87" w14:textId="77777777" w:rsidR="0017198E" w:rsidRPr="003419D9" w:rsidRDefault="0017198E"/>
    <w:sectPr w:rsidR="0017198E" w:rsidRPr="003419D9" w:rsidSect="008E3217">
      <w:pgSz w:w="15840" w:h="1224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217"/>
    <w:rsid w:val="000E7861"/>
    <w:rsid w:val="0017198E"/>
    <w:rsid w:val="0023771E"/>
    <w:rsid w:val="002B1EF7"/>
    <w:rsid w:val="003419D9"/>
    <w:rsid w:val="006E1C30"/>
    <w:rsid w:val="006E7BD2"/>
    <w:rsid w:val="0079240D"/>
    <w:rsid w:val="00845189"/>
    <w:rsid w:val="008E3217"/>
    <w:rsid w:val="00977F48"/>
    <w:rsid w:val="009B7301"/>
    <w:rsid w:val="00B77BB8"/>
    <w:rsid w:val="00D11D2A"/>
    <w:rsid w:val="00E54CE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12658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217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3217"/>
    <w:rPr>
      <w:rFonts w:ascii="Calibri" w:eastAsia="Times New Roman" w:hAnsi="Calibri"/>
      <w:lang w:val="en-GB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17198E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00" w:line="480" w:lineRule="auto"/>
      <w:jc w:val="both"/>
    </w:pPr>
    <w:rPr>
      <w:rFonts w:ascii="Times New Roman" w:hAnsi="Times New Roman"/>
      <w:b/>
      <w:bCs/>
      <w:color w:val="312A2A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217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3217"/>
    <w:rPr>
      <w:rFonts w:ascii="Calibri" w:eastAsia="Times New Roman" w:hAnsi="Calibri"/>
      <w:lang w:val="en-GB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17198E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200" w:line="480" w:lineRule="auto"/>
      <w:jc w:val="both"/>
    </w:pPr>
    <w:rPr>
      <w:rFonts w:ascii="Times New Roman" w:hAnsi="Times New Roman"/>
      <w:b/>
      <w:bCs/>
      <w:color w:val="312A2A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06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 Al Eisa</dc:creator>
  <cp:lastModifiedBy>Raluca Nicoli</cp:lastModifiedBy>
  <cp:revision>6</cp:revision>
  <dcterms:created xsi:type="dcterms:W3CDTF">2015-09-13T21:30:00Z</dcterms:created>
  <dcterms:modified xsi:type="dcterms:W3CDTF">2015-10-23T21:29:00Z</dcterms:modified>
</cp:coreProperties>
</file>